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26DBE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Percentage of frames with keypoint likelihood exceeding 0.6, per body part and age (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>, D: day, L: left, R: right)</w:t>
      </w:r>
    </w:p>
    <w:p w14:paraId="30D8EB7D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6B3D00" wp14:editId="2D0FD37C">
            <wp:extent cx="5972810" cy="3982085"/>
            <wp:effectExtent l="0" t="0" r="889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EEF9B" w14:textId="77777777" w:rsidR="00AB2493" w:rsidRDefault="00AB2493" w:rsidP="00AB24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CAD4F0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: The body weight of broilers by age and gait class</w:t>
      </w:r>
    </w:p>
    <w:p w14:paraId="7557EDE6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311583" wp14:editId="1D13234A">
            <wp:extent cx="5972810" cy="3982085"/>
            <wp:effectExtent l="0" t="0" r="889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E945A" w14:textId="77777777" w:rsidR="00AB2493" w:rsidRDefault="00AB2493" w:rsidP="00AB24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9E2E03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: Percentage difference in pose features between broilers with good vs. suboptimal gait using different gait score thresholds (sensitivity analysis)</w:t>
      </w:r>
    </w:p>
    <w:p w14:paraId="5D5829D1" w14:textId="77777777" w:rsidR="00AB2493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3D7DD7" wp14:editId="0C115E2D">
            <wp:extent cx="5972810" cy="3982085"/>
            <wp:effectExtent l="0" t="0" r="889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91304" w14:textId="77777777" w:rsidR="00AB2493" w:rsidRPr="00100ECD" w:rsidRDefault="00AB2493" w:rsidP="00AB24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00ECD">
        <w:rPr>
          <w:rFonts w:ascii="Times New Roman" w:hAnsi="Times New Roman" w:cs="Times New Roman"/>
          <w:sz w:val="20"/>
          <w:szCs w:val="20"/>
        </w:rPr>
        <w:t>*P ≤ 0.05, **P ≤ 0.01, ***P ≤ 0.001, and †P ≤ 0.10</w:t>
      </w:r>
    </w:p>
    <w:p w14:paraId="6CCE9A84" w14:textId="77777777" w:rsidR="0092712C" w:rsidRDefault="0092712C"/>
    <w:sectPr w:rsidR="0092712C" w:rsidSect="00C3747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60"/>
    <w:rsid w:val="000A2B60"/>
    <w:rsid w:val="0092712C"/>
    <w:rsid w:val="00AB2493"/>
    <w:rsid w:val="00C3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53DBFA-8654-4D11-9C9D-049059A1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49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2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</Words>
  <Characters>382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or, Istvan</dc:creator>
  <cp:keywords/>
  <dc:description/>
  <cp:lastModifiedBy>Fodor, Istvan</cp:lastModifiedBy>
  <cp:revision>3</cp:revision>
  <dcterms:created xsi:type="dcterms:W3CDTF">2023-03-06T17:33:00Z</dcterms:created>
  <dcterms:modified xsi:type="dcterms:W3CDTF">2023-03-06T18:46:00Z</dcterms:modified>
</cp:coreProperties>
</file>